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B0F5C" w14:textId="3C23E763" w:rsidR="000D0FE7" w:rsidRPr="00F10F5A" w:rsidRDefault="00315AB0" w:rsidP="000D0FE7">
      <w:pPr>
        <w:spacing w:line="360" w:lineRule="auto"/>
        <w:jc w:val="both"/>
        <w:rPr>
          <w:rFonts w:ascii="Times" w:eastAsia="Times" w:hAnsi="Times" w:cs="Times"/>
          <w:b/>
          <w:sz w:val="20"/>
          <w:szCs w:val="20"/>
        </w:rPr>
      </w:pPr>
      <w:r w:rsidRPr="00F10F5A">
        <w:rPr>
          <w:rFonts w:ascii="Times" w:eastAsia="Times" w:hAnsi="Times" w:cs="Times"/>
          <w:b/>
          <w:sz w:val="20"/>
          <w:szCs w:val="20"/>
        </w:rPr>
        <w:t xml:space="preserve">Appendix </w:t>
      </w:r>
      <w:r w:rsidR="00FF621A">
        <w:rPr>
          <w:rFonts w:ascii="Times" w:eastAsia="Times" w:hAnsi="Times" w:cs="Times"/>
          <w:b/>
          <w:sz w:val="20"/>
          <w:szCs w:val="20"/>
        </w:rPr>
        <w:t>3</w:t>
      </w:r>
      <w:r w:rsidRPr="00F10F5A">
        <w:rPr>
          <w:rFonts w:ascii="Times" w:eastAsia="Times" w:hAnsi="Times" w:cs="Times"/>
          <w:b/>
          <w:sz w:val="20"/>
          <w:szCs w:val="20"/>
        </w:rPr>
        <w:t xml:space="preserve">. </w:t>
      </w:r>
      <w:r w:rsidR="000D0FE7" w:rsidRPr="00F10F5A">
        <w:rPr>
          <w:rFonts w:ascii="Times" w:eastAsia="Times" w:hAnsi="Times" w:cs="Times"/>
          <w:b/>
          <w:sz w:val="20"/>
          <w:szCs w:val="20"/>
        </w:rPr>
        <w:t>List of excluded studies</w:t>
      </w:r>
      <w:r w:rsidRPr="00F10F5A">
        <w:rPr>
          <w:rFonts w:ascii="Times" w:eastAsia="Times" w:hAnsi="Times" w:cs="Times"/>
          <w:b/>
          <w:sz w:val="20"/>
          <w:szCs w:val="20"/>
        </w:rPr>
        <w:t>.</w:t>
      </w:r>
    </w:p>
    <w:p w14:paraId="7768F284" w14:textId="77777777" w:rsidR="000D0FE7" w:rsidRDefault="000D0FE7" w:rsidP="000D0FE7">
      <w:pPr>
        <w:spacing w:line="360" w:lineRule="auto"/>
        <w:jc w:val="both"/>
        <w:rPr>
          <w:rFonts w:ascii="Times" w:eastAsia="Times" w:hAnsi="Times" w:cs="Times"/>
          <w:highlight w:val="yellow"/>
        </w:rPr>
      </w:pP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00"/>
        <w:gridCol w:w="6140"/>
        <w:gridCol w:w="4227"/>
        <w:gridCol w:w="1973"/>
      </w:tblGrid>
      <w:tr w:rsidR="00675700" w:rsidRPr="00675700" w14:paraId="5CF2727B" w14:textId="77777777" w:rsidTr="00675700">
        <w:trPr>
          <w:trHeight w:val="20"/>
        </w:trPr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CB7B4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614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030B6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422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97210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Authors</w:t>
            </w:r>
          </w:p>
        </w:tc>
        <w:tc>
          <w:tcPr>
            <w:tcW w:w="197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98F47" w14:textId="5E180EE1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Reason of exclusion</w:t>
            </w:r>
          </w:p>
        </w:tc>
      </w:tr>
      <w:tr w:rsidR="00675700" w:rsidRPr="00675700" w14:paraId="2B19457D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EBC7D" w14:textId="77777777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06</w:t>
            </w:r>
          </w:p>
        </w:tc>
        <w:tc>
          <w:tcPr>
            <w:tcW w:w="6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1DF27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Manual therapy, physical therapy, or continued care by a general practitioner for patients with neck pain - A randomized, controlled trial</w:t>
            </w:r>
          </w:p>
        </w:tc>
        <w:tc>
          <w:tcPr>
            <w:tcW w:w="42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AA98A" w14:textId="77777777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Hoving, J. L.; Koes, B. W.; de Vet, H. C. W.; van der Windt, Dawm; Assendelft, W. J. J.; van Mameren, H.; Deville, Wljm; Pool, J. J. M.; Scholten, Rjpm; Bouter, L. M.</w:t>
            </w:r>
          </w:p>
        </w:tc>
        <w:tc>
          <w:tcPr>
            <w:tcW w:w="19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7132F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675700" w:rsidRPr="00675700" w14:paraId="3B5A5ED7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B95C5" w14:textId="77777777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6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D5360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Stretching exercises vs manual therapy in treatment of chronic neck pain: a randomized, controlled cross-over trial</w:t>
            </w:r>
          </w:p>
        </w:tc>
        <w:tc>
          <w:tcPr>
            <w:tcW w:w="42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4552E" w14:textId="77777777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de-DE"/>
              </w:rPr>
              <w:t>Ylinen, J.; Kautiainen, H.; Wirén, K.; Häkkinen, A.</w:t>
            </w:r>
          </w:p>
        </w:tc>
        <w:tc>
          <w:tcPr>
            <w:tcW w:w="19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48E3E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675700" w:rsidRPr="00675700" w14:paraId="00803E9E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522AB" w14:textId="77777777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07</w:t>
            </w:r>
          </w:p>
        </w:tc>
        <w:tc>
          <w:tcPr>
            <w:tcW w:w="6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FB551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Effect of manual therapy and stretching on neck muscle strength and mobility in chronic neck pain</w:t>
            </w:r>
          </w:p>
        </w:tc>
        <w:tc>
          <w:tcPr>
            <w:tcW w:w="42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BAAEE" w14:textId="77777777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de-DE"/>
              </w:rPr>
              <w:t>Hakkinen, A.; Salo, P.; Tarvainen, U.; Wiren, K.; Ylinen, J.</w:t>
            </w:r>
          </w:p>
        </w:tc>
        <w:tc>
          <w:tcPr>
            <w:tcW w:w="19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969BE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675700" w:rsidRPr="00675700" w14:paraId="2BA67866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EF303" w14:textId="77777777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6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D9C19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The effectiveness of manual physical therapy and exercise for mechanical neck pain: a randomized clinical trial</w:t>
            </w:r>
          </w:p>
        </w:tc>
        <w:tc>
          <w:tcPr>
            <w:tcW w:w="42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A4080" w14:textId="77777777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alker, M. J.; Boyles, R. E.; Young, B. A.; Strunce, J. B.; Garber, M. B.; Whitman, J. M.; Deyle, G.; Wainner, R. S.</w:t>
            </w:r>
          </w:p>
        </w:tc>
        <w:tc>
          <w:tcPr>
            <w:tcW w:w="19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94B08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675700" w:rsidRPr="00675700" w14:paraId="39337C2C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5A458" w14:textId="77777777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6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E7BCA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Relation between changes in posteroanterior stiffness and active range of movement of the cervical spine following manual therapy treatment</w:t>
            </w:r>
          </w:p>
        </w:tc>
        <w:tc>
          <w:tcPr>
            <w:tcW w:w="42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FDA97" w14:textId="77777777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Tuttle, N.; Barrett, R.; Laakso, L.</w:t>
            </w:r>
          </w:p>
        </w:tc>
        <w:tc>
          <w:tcPr>
            <w:tcW w:w="19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17D0B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675700" w:rsidRPr="00675700" w14:paraId="1C15A8F4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F6A1F" w14:textId="77777777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11</w:t>
            </w:r>
          </w:p>
        </w:tc>
        <w:tc>
          <w:tcPr>
            <w:tcW w:w="6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6DB56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Primary care randomized clinical trial: Manual therapy effectiveness in comparison with TENS in patients with neck pain</w:t>
            </w:r>
          </w:p>
        </w:tc>
        <w:tc>
          <w:tcPr>
            <w:tcW w:w="42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9554C" w14:textId="77777777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Escortell-Mayor, E.; Riesgo-Fuertes, R.; Garrido-Elustondo, S.; Asunsolo-del Barco, A.; Diaz-Pulido, B.; Blanco-Diaz, M.; Bejerano-Alvarez, E.</w:t>
            </w:r>
          </w:p>
        </w:tc>
        <w:tc>
          <w:tcPr>
            <w:tcW w:w="19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A2365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675700" w:rsidRPr="00675700" w14:paraId="3EE73168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F593C" w14:textId="77777777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12</w:t>
            </w:r>
          </w:p>
        </w:tc>
        <w:tc>
          <w:tcPr>
            <w:tcW w:w="6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EF5F1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Upper Cervical and Upper Thoracic Thrust Manipulation Versus Nonthrust Mobilization in Patients With Mechanical Neck Pain: A Multicenter Randomized Clinical Trial</w:t>
            </w:r>
          </w:p>
        </w:tc>
        <w:tc>
          <w:tcPr>
            <w:tcW w:w="42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DD94B" w14:textId="77777777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Dunning, James; Cleland, Joshua</w:t>
            </w:r>
          </w:p>
        </w:tc>
        <w:tc>
          <w:tcPr>
            <w:tcW w:w="19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5FBAB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675700" w:rsidRPr="00675700" w14:paraId="37978436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F3235" w14:textId="77777777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13</w:t>
            </w:r>
          </w:p>
        </w:tc>
        <w:tc>
          <w:tcPr>
            <w:tcW w:w="6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5E369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Short-Term Combined Effects of Thoracic Spine Thrust Manipulation and Cervical Spine Nonthrust Manipulation in Individuals With Mechanical Neck Pain: A Randomized Clinical Trial</w:t>
            </w:r>
          </w:p>
        </w:tc>
        <w:tc>
          <w:tcPr>
            <w:tcW w:w="42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209E9" w14:textId="77777777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Masaracchio, Michael; Cleland, Joshua; Hellman, Madeleine; Hagins, Marshall</w:t>
            </w:r>
          </w:p>
        </w:tc>
        <w:tc>
          <w:tcPr>
            <w:tcW w:w="19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31686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675700" w:rsidRPr="00675700" w14:paraId="5D348C3B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7CE4E" w14:textId="77777777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lastRenderedPageBreak/>
              <w:t>2013</w:t>
            </w:r>
          </w:p>
        </w:tc>
        <w:tc>
          <w:tcPr>
            <w:tcW w:w="6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25324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The Effects of Thoracic Manipulation Versus Mobilization for Chronic Neck Pain: a Randomized Controlled Trial Pilot Study</w:t>
            </w:r>
          </w:p>
        </w:tc>
        <w:tc>
          <w:tcPr>
            <w:tcW w:w="42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C4686" w14:textId="77777777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Thavatchai, Suvarnnato; Rungthip, Puntumetakul; Kaber, David; Boucaut, Rose; Yodchai, Boonphakob; Preeda, Arayawichanon; Uraiwan, Chatchawan</w:t>
            </w:r>
          </w:p>
        </w:tc>
        <w:tc>
          <w:tcPr>
            <w:tcW w:w="19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A503C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675700" w:rsidRPr="00675700" w14:paraId="4E0F3821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49105" w14:textId="77777777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6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C41A3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A comparison of two non-thrust mobilization techniques applied to the C7 segment in patients with restricted and painful cervical rotation</w:t>
            </w:r>
          </w:p>
        </w:tc>
        <w:tc>
          <w:tcPr>
            <w:tcW w:w="42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ED55F" w14:textId="77777777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Creighton, Doug; Gruca, Mark; Marsh, Douglas; Murphy, Nancy</w:t>
            </w:r>
          </w:p>
        </w:tc>
        <w:tc>
          <w:tcPr>
            <w:tcW w:w="19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C581C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675700" w:rsidRPr="00675700" w14:paraId="716D7254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93BCE" w14:textId="77777777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14</w:t>
            </w:r>
          </w:p>
        </w:tc>
        <w:tc>
          <w:tcPr>
            <w:tcW w:w="6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8244D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de-DE"/>
              </w:rPr>
              <w:t>Ist eine (Technik) besser als die andere? Eine randomisierte klinische Studie ber Manuelle Therapie bei Patienten mit chronischem Nackenschmerz [German]</w:t>
            </w:r>
          </w:p>
        </w:tc>
        <w:tc>
          <w:tcPr>
            <w:tcW w:w="42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58F56" w14:textId="77777777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Schomacher, Jochen</w:t>
            </w:r>
          </w:p>
        </w:tc>
        <w:tc>
          <w:tcPr>
            <w:tcW w:w="19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8CFA1" w14:textId="5BFFA866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675700" w:rsidRPr="00675700" w14:paraId="02637FB4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7F987" w14:textId="77777777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6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C7102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Manual Therapy, Therapeutic Patient Education, and Therapeutic Exercise, an Effective Multimodal Treatment of Nonspecific Chronic Neck Pain: A Randomized Controlled Trial</w:t>
            </w:r>
          </w:p>
        </w:tc>
        <w:tc>
          <w:tcPr>
            <w:tcW w:w="42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81FB5" w14:textId="77777777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Beltran-Alacreu, H.; Lopez-de-Uralde-Villanueva, I.; Fernandez-Carnero, J.; La Touche, R.</w:t>
            </w:r>
          </w:p>
        </w:tc>
        <w:tc>
          <w:tcPr>
            <w:tcW w:w="19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5559E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675700" w:rsidRPr="00675700" w14:paraId="013C88A3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6CE4B" w14:textId="77777777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6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4EC09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Physiotherapy reduced recurrent headaches linked to neck pain and dysfunction in older adults</w:t>
            </w:r>
          </w:p>
        </w:tc>
        <w:tc>
          <w:tcPr>
            <w:tcW w:w="42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00F7B" w14:textId="77777777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Gavrilescu, Gabriel</w:t>
            </w:r>
          </w:p>
        </w:tc>
        <w:tc>
          <w:tcPr>
            <w:tcW w:w="19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E9F0C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Not RCT</w:t>
            </w:r>
          </w:p>
        </w:tc>
      </w:tr>
      <w:tr w:rsidR="00675700" w:rsidRPr="00675700" w14:paraId="20EC2F96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2882B" w14:textId="77777777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6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EA0E2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Myofascial Release Therapy in the Treatment of Occupational Mechanical Neck Pain: A Randomized Parallel Group Study</w:t>
            </w:r>
          </w:p>
        </w:tc>
        <w:tc>
          <w:tcPr>
            <w:tcW w:w="42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EB31D" w14:textId="77777777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Rodriguez-Fuentes, I.; De Toro, F. J.; Rodriguez-Fuentes, G.; de Oliveira, I. M.; Meijide-Failde, R.; Fuentes-Boquete, I. M.</w:t>
            </w:r>
          </w:p>
        </w:tc>
        <w:tc>
          <w:tcPr>
            <w:tcW w:w="19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A39C9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675700" w:rsidRPr="00675700" w14:paraId="58220A42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100C4" w14:textId="0581C6E9" w:rsidR="00315AB0" w:rsidRPr="00675700" w:rsidRDefault="00A86E66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6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755F8" w14:textId="551BB3B6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Myofascial Release Therapy in the Treatment of Occupational Mechanical Neck Pain: A Randomized Parallel Group Study</w:t>
            </w:r>
          </w:p>
        </w:tc>
        <w:tc>
          <w:tcPr>
            <w:tcW w:w="42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9BABF" w14:textId="3252BFB2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Rodriguez-Fuentes, I.; De Toro, F. J.; Rodriguez-Fuentes, G.; de Oliveira, I. M.; Meijide-Failde, R.; Fuentes-Boquete, I. M.</w:t>
            </w:r>
          </w:p>
        </w:tc>
        <w:tc>
          <w:tcPr>
            <w:tcW w:w="19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E1F4E" w14:textId="7E72D9A9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Duplicate</w:t>
            </w:r>
          </w:p>
        </w:tc>
      </w:tr>
      <w:tr w:rsidR="00675700" w:rsidRPr="00675700" w14:paraId="7E657414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A488A" w14:textId="77777777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6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D8EB3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Three combinations of manual therapy techniques within naprapathy in the treatment of neck and/or back pain: a randomized controlled trial</w:t>
            </w:r>
          </w:p>
        </w:tc>
        <w:tc>
          <w:tcPr>
            <w:tcW w:w="42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86E8D" w14:textId="77777777" w:rsidR="00315AB0" w:rsidRPr="008C5111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8C5111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da-DK"/>
              </w:rPr>
              <w:t>Paanalahti, K.; Holm, L. W.; Nordin, M.; Hoijer, J.; Lyander, J.; Asker, M.; Skillgate, E.</w:t>
            </w:r>
          </w:p>
        </w:tc>
        <w:tc>
          <w:tcPr>
            <w:tcW w:w="19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5E512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675700" w:rsidRPr="00675700" w14:paraId="0BA82289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31037" w14:textId="77777777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6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1C5A6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A Comparison of the Effects of Stabilization Exercises Plus Manual Therapy to Those of Stabilization Exercises Alone in Patients With Nonspecific Mechanical Neck Pain: A Randomized Clinical Trial</w:t>
            </w:r>
          </w:p>
        </w:tc>
        <w:tc>
          <w:tcPr>
            <w:tcW w:w="42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86FEE" w14:textId="77777777" w:rsidR="00315AB0" w:rsidRPr="008C5111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es-CL"/>
              </w:rPr>
            </w:pPr>
            <w:r w:rsidRPr="008C5111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es-CL"/>
              </w:rPr>
              <w:t>Celenay, S. T.; Akbayrak, T.; Kaya, D. O.</w:t>
            </w:r>
          </w:p>
        </w:tc>
        <w:tc>
          <w:tcPr>
            <w:tcW w:w="19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AFCC4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675700" w:rsidRPr="00675700" w14:paraId="0030636F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1A761" w14:textId="77777777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lastRenderedPageBreak/>
              <w:t>2017</w:t>
            </w:r>
          </w:p>
        </w:tc>
        <w:tc>
          <w:tcPr>
            <w:tcW w:w="6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F0444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The effect of normalizing the sagittal cervical configuration on dizziness, neck pain, and cervicocephalic kinesthetic sensibility: a 1-year randomized controlled study</w:t>
            </w:r>
          </w:p>
        </w:tc>
        <w:tc>
          <w:tcPr>
            <w:tcW w:w="42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357E0" w14:textId="77777777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Moustafa, I. M.; Diab, A. A.; Harrison, D. E.</w:t>
            </w:r>
          </w:p>
        </w:tc>
        <w:tc>
          <w:tcPr>
            <w:tcW w:w="19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F2EE7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675700" w:rsidRPr="00675700" w14:paraId="02520204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3448E" w14:textId="77777777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6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9F460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Manual therapy compared with physical therapy in patients with non-specific neck pain: A randomized controlled trial</w:t>
            </w:r>
          </w:p>
        </w:tc>
        <w:tc>
          <w:tcPr>
            <w:tcW w:w="42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0C13E" w14:textId="77777777" w:rsidR="00315AB0" w:rsidRPr="00B80FAE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B80FAE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de-DE"/>
              </w:rPr>
              <w:t>Groeneweg, R.; van Assen, L.; Kropman, H.; Leopold, H.; Mulder, J.; Smits-Engelsman, B. C. M.; Ostelo, R. W. J. G.; Oostendorp, R. A. B.; van Tulder, M. W.</w:t>
            </w:r>
          </w:p>
        </w:tc>
        <w:tc>
          <w:tcPr>
            <w:tcW w:w="19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25478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675700" w:rsidRPr="00675700" w14:paraId="656E6C9B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40E20" w14:textId="77777777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6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E9DB8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Additional Effect of Static Ultrasound and Diadynamic Currents on Myofascial Trigger Points in a Manual Therapy Program for Patients With Chronic Neck Pain...A Randomized Clinical Trial</w:t>
            </w:r>
          </w:p>
        </w:tc>
        <w:tc>
          <w:tcPr>
            <w:tcW w:w="42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58040" w14:textId="77777777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Dibai-Filho, Almir Vieira; De Oliveira, Alessandra Kelly; Girasol, Carlos Eduardo; Cancio Dias, Fabiana Rodrigues; De Jesus Guirro, Rinaldo Roberto</w:t>
            </w:r>
          </w:p>
        </w:tc>
        <w:tc>
          <w:tcPr>
            <w:tcW w:w="19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5DA03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675700" w:rsidRPr="00675700" w14:paraId="2D539511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96AAC" w14:textId="77777777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6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E25B3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The effectiveness of thoracic manipulation combined with conventional therapy for mechanical neck pain</w:t>
            </w:r>
          </w:p>
        </w:tc>
        <w:tc>
          <w:tcPr>
            <w:tcW w:w="42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8F601" w14:textId="77777777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Muralidharan CK, Selvi P, Kalaivani T, Nandhakumar R, Sivakumar C, Yatheendra Kumar G</w:t>
            </w:r>
          </w:p>
        </w:tc>
        <w:tc>
          <w:tcPr>
            <w:tcW w:w="19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2641F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Not RCT</w:t>
            </w:r>
          </w:p>
        </w:tc>
      </w:tr>
      <w:tr w:rsidR="00675700" w:rsidRPr="00675700" w14:paraId="6D712D60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A72A2" w14:textId="77777777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6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C994E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Seeing the site of treatment improves habitual pain but not cervical joint position sense immediately after manual therapy in chronic neck pain patients</w:t>
            </w:r>
          </w:p>
        </w:tc>
        <w:tc>
          <w:tcPr>
            <w:tcW w:w="42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200E7" w14:textId="77777777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de-DE"/>
              </w:rPr>
              <w:t>Beinert, K.; Lutz, B.; Zieglgansberger, W.; Diers, M.</w:t>
            </w:r>
          </w:p>
        </w:tc>
        <w:tc>
          <w:tcPr>
            <w:tcW w:w="19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98744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675700" w:rsidRPr="00675700" w14:paraId="4A65C9DC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6B017" w14:textId="77777777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6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E31B5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Immediate effects of cervical mobilisations on global perceived effect, movement associated pain and neck kinematics in patients with non-specific neck pain. A double blind placebo randomised controlled trial</w:t>
            </w:r>
          </w:p>
        </w:tc>
        <w:tc>
          <w:tcPr>
            <w:tcW w:w="42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5ADF1" w14:textId="77777777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Lascurain-Aguirrebena, I.; Newham, D. J.; Casado-Zumeta, X.; Lertxundi, A.; Critchley, D. J.</w:t>
            </w:r>
          </w:p>
        </w:tc>
        <w:tc>
          <w:tcPr>
            <w:tcW w:w="19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ED170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675700" w:rsidRPr="00675700" w14:paraId="650F0777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DD078" w14:textId="77777777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6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35360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Short- or Long-Term Treatment of Spinal Disability in Older Adults With Manipulation and Exercise</w:t>
            </w:r>
          </w:p>
        </w:tc>
        <w:tc>
          <w:tcPr>
            <w:tcW w:w="42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642A" w14:textId="77777777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de-DE"/>
              </w:rPr>
              <w:t>Michele Maiers, Jan Hartvigsen, Roni Evans, Kristine Westrom, Qi Wang, Craig Schulz, Brent Leininger, and Gert Bronfort</w:t>
            </w:r>
          </w:p>
        </w:tc>
        <w:tc>
          <w:tcPr>
            <w:tcW w:w="19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97460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675700" w:rsidRPr="00675700" w14:paraId="76A63809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E4430" w14:textId="77777777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6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AA4C1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Endocrine response after cervical manipulation and mobilization in people with chronic mechanical neck pain: a randomized controlled trial</w:t>
            </w:r>
          </w:p>
        </w:tc>
        <w:tc>
          <w:tcPr>
            <w:tcW w:w="42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F463F" w14:textId="77777777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Antonio VALERA-CALERO, Enrique LLUCH GIRBÉS, Tomás GALLEGO-IZQUIERDO, Anneleen MALFLIET, Daniel PECOS-MARTÍN</w:t>
            </w:r>
          </w:p>
        </w:tc>
        <w:tc>
          <w:tcPr>
            <w:tcW w:w="19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6B954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675700" w:rsidRPr="00675700" w14:paraId="32630FC9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0A8DA" w14:textId="77777777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lastRenderedPageBreak/>
              <w:t>2019</w:t>
            </w:r>
          </w:p>
        </w:tc>
        <w:tc>
          <w:tcPr>
            <w:tcW w:w="6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AAF81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Is a combined programme of manual therapy and exercise more effective thant usual care in patients with non-specific chronic neck pain?</w:t>
            </w:r>
          </w:p>
        </w:tc>
        <w:tc>
          <w:tcPr>
            <w:tcW w:w="42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BA874" w14:textId="77777777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Lucia Domingues , Fernando Manuel Pimentel-Santos, Eduardo Brazete Cruz, Ana Cristina Sousa, Ana Santos, Ana Cordovil, Anabela Correia, Laura Sa Torres, Antonio Silva, Pedro Soares Branco and Jaime Cunha Branco</w:t>
            </w:r>
          </w:p>
        </w:tc>
        <w:tc>
          <w:tcPr>
            <w:tcW w:w="19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A33A5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675700" w:rsidRPr="00675700" w14:paraId="47029D5A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15B4D" w14:textId="77777777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6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8652D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Effectiveness of mobilisation of the upper cervical region and craniocervical flexor training on orofacial pain, mandibular function and headache in women with TMD. A randomised, controlled trial</w:t>
            </w:r>
          </w:p>
        </w:tc>
        <w:tc>
          <w:tcPr>
            <w:tcW w:w="4227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E3EC5" w14:textId="77777777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Letícia Bojikian CALIXTRE, Bruno Leonardo da Silva GRÜNINGER, Melina Nevoeiro HAIK, Francisco ALBURQUERQUE-SENDÍN, Ana Beatriz OLIVEIRA1</w:t>
            </w:r>
          </w:p>
        </w:tc>
        <w:tc>
          <w:tcPr>
            <w:tcW w:w="1973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AFA15" w14:textId="79EC4903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population</w:t>
            </w:r>
          </w:p>
        </w:tc>
      </w:tr>
      <w:tr w:rsidR="00675700" w:rsidRPr="00675700" w14:paraId="5E848B08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B6E98" w14:textId="77777777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EA273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Effectiveness of cervical mobilization and stretching exercise with or without upper thoracic mobilization on non-specific neck pain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AD877" w14:textId="77777777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Maryam Safdar, Nazia Sarfraz, Iqra Ishaq, Madiha Sabir, Shamim Mahmooda, Anum Bashir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F1A08" w14:textId="7777777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675700" w:rsidRPr="00675700" w14:paraId="31C49A98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00E4F" w14:textId="0C3A8396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24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1D021" w14:textId="20002D2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Effects of exercise combined with cervicothoracic spine self-mobilization on chronic non-specific neck pain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A5D41" w14:textId="77C5693E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Sun et al., 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8433C" w14:textId="53586C05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Duplicate</w:t>
            </w:r>
          </w:p>
        </w:tc>
      </w:tr>
      <w:tr w:rsidR="00675700" w:rsidRPr="00675700" w14:paraId="72D9E760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14588" w14:textId="5A6CDB32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550F7" w14:textId="1D934015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A comparative study between post isometric relaxation and isometric exercises in non-specific neck pain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FF66A" w14:textId="3B4E7E97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Gupta et al., 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CFC74" w14:textId="48D39109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675700" w:rsidRPr="00675700" w14:paraId="119737A9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96D73" w14:textId="782223EE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8B07D" w14:textId="1312C807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Short-term effect of sustained natural apophyseal glides on cervical joint position sense, pain and neck disability in patients with chronic neck pain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791D5" w14:textId="24478A3A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Tacci et al., 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2A433" w14:textId="24D9F4B4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Duplicate</w:t>
            </w:r>
          </w:p>
        </w:tc>
      </w:tr>
      <w:tr w:rsidR="00675700" w:rsidRPr="00675700" w14:paraId="0D65C09B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41CF1" w14:textId="0BD1F615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73645" w14:textId="529E6012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A Randomized Clinical Trial of Multimodal Therapy and Mulligan’s Concept of Manual Therapy for Patients with Chronic Pain Syndrome Caused by Upper Cervical Spine Disorders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9E47D" w14:textId="620E952D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Pu et al.,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F46B4" w14:textId="297D543A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population</w:t>
            </w:r>
          </w:p>
        </w:tc>
      </w:tr>
      <w:tr w:rsidR="00675700" w:rsidRPr="00675700" w14:paraId="0CBC5D17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0B826" w14:textId="5011B244" w:rsidR="00315AB0" w:rsidRPr="00675700" w:rsidRDefault="00A86E66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CE1BC" w14:textId="77777777" w:rsidR="00A86E66" w:rsidRPr="00675700" w:rsidRDefault="00A86E66" w:rsidP="00A86E66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The effectiveness of self snags over conventional physiotherapy management in</w:t>
            </w:r>
          </w:p>
          <w:p w14:paraId="61057FF7" w14:textId="701CD1BF" w:rsidR="00315AB0" w:rsidRPr="00675700" w:rsidRDefault="00A86E66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chronic neck pain among computer professionals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B11CE" w14:textId="29E3F236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Chhababa et al, 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6D4F7" w14:textId="7EE4368A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Not RCT</w:t>
            </w:r>
          </w:p>
        </w:tc>
      </w:tr>
      <w:tr w:rsidR="00675700" w:rsidRPr="00675700" w14:paraId="264F5767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4CEF7" w14:textId="57AECE43" w:rsidR="00315AB0" w:rsidRPr="00675700" w:rsidRDefault="00B80FAE" w:rsidP="00B80FAE">
            <w:pPr>
              <w:spacing w:line="276" w:lineRule="auto"/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23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487D0" w14:textId="5033C26C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Sustained Natural Apophyseal Glides and Thoracic Posture Correction Technique on Mechanical Neck Pain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B053C" w14:textId="278880A0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https://trialsearch.who.int/Trial2.aspx?TrialID=IRCT20190717044238N5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4C45C" w14:textId="71DC3AD6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Protocol</w:t>
            </w:r>
          </w:p>
        </w:tc>
      </w:tr>
      <w:tr w:rsidR="00675700" w:rsidRPr="00675700" w14:paraId="03B26FD7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810429" w14:textId="4DF76360" w:rsidR="00315AB0" w:rsidRPr="00675700" w:rsidRDefault="00A86E66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23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95331" w14:textId="68E9AB5F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Therapeutic and stabilization exercises after manual therapy in patients with non-specific chronic neck pain: A randomised clinical trial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93E6A" w14:textId="16F99E46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Demir, O.; Atici, E.; Torlak, M. S.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EC4A84" w14:textId="541047BA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Wrong intervention</w:t>
            </w:r>
          </w:p>
        </w:tc>
      </w:tr>
      <w:tr w:rsidR="00675700" w:rsidRPr="00675700" w14:paraId="14DE8962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F46E3" w14:textId="2896E380" w:rsidR="00315AB0" w:rsidRPr="00675700" w:rsidRDefault="00A86E66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lastRenderedPageBreak/>
              <w:t>2024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F3214" w14:textId="58B8EF7D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Efficacy of Mulligan on electromyography activation of cervical muscles in mechanical neck pain: randomised experimental trial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10B46" w14:textId="50FA2792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Alshaymaa, S. Abd El-Azeim; Mariam, O. Grase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A4662" w14:textId="790428E0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Duplicate</w:t>
            </w:r>
          </w:p>
        </w:tc>
      </w:tr>
      <w:tr w:rsidR="00675700" w:rsidRPr="00675700" w14:paraId="70AB6AE4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C83D8" w14:textId="7CB774F3" w:rsidR="00315AB0" w:rsidRPr="00675700" w:rsidRDefault="000829C0" w:rsidP="000829C0">
            <w:pPr>
              <w:spacing w:line="276" w:lineRule="auto"/>
              <w:jc w:val="center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23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AC378" w14:textId="5E812AF1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Comparison of </w:t>
            </w:r>
            <w:r w:rsidR="00A86E66"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effectiveness</w:t>
            </w: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 xml:space="preserve"> of mulligan mobilization technique and cervical stabilization training in patients with chronic neck pain: A single-blinded randomized controlled trial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9AFCE" w14:textId="261B3D90" w:rsidR="00315AB0" w:rsidRPr="00675700" w:rsidRDefault="00A86E66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Hikmet Kocaman, Nazım Tolgahan Yıldız, Mehmet Canlı, Halil Alkan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4A2E" w14:textId="0E77F696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Protocol</w:t>
            </w:r>
          </w:p>
        </w:tc>
      </w:tr>
      <w:tr w:rsidR="00675700" w:rsidRPr="00675700" w14:paraId="413846CB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44C27" w14:textId="374CFCEB" w:rsidR="00315AB0" w:rsidRPr="00675700" w:rsidRDefault="00A86E66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18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A5739" w14:textId="6E460B11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Immediate and short-term effects of mulligan concept positional sustained natural apophyseal glides on an athletic young-adult population classified with mechanical neck pain: an exploratory investigation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1047F" w14:textId="6FF75117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Andrews, D. P.; Odland-Wolf, K. B.; May, J.; Baker, R.; Nasypany, A.; Dinkins, E. M.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626FE" w14:textId="79D7FC1D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population</w:t>
            </w:r>
          </w:p>
        </w:tc>
      </w:tr>
      <w:tr w:rsidR="00675700" w:rsidRPr="00675700" w14:paraId="42310387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51AFE" w14:textId="4C9B07D7" w:rsidR="00315AB0" w:rsidRPr="00675700" w:rsidRDefault="00A86E66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08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97494" w14:textId="4C724D6F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A comparative study between post isometric relaxation and isometric exercises in non-specific neck pain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A1C06" w14:textId="4F9CE044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Gupta, S.; Jaiswal, P.; Chhabra, D.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1C5E1" w14:textId="41D77910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Wrong intervention</w:t>
            </w:r>
          </w:p>
        </w:tc>
      </w:tr>
      <w:tr w:rsidR="00675700" w:rsidRPr="00675700" w14:paraId="4A88A1FA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B62AA" w14:textId="172B3490" w:rsidR="00315AB0" w:rsidRPr="00675700" w:rsidRDefault="00A86E66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2016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4D997" w14:textId="097B0798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A Randomized Clinical Trial of Multimodal Therapy and Mulliganâ€™s Concept of Manual Therapy for Patients with Chronic Pain Syndrome Caused by Upper Cervical Spine Disorders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C5AC8" w14:textId="37FDFBB7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Put, M.; Huber, J.; PieniÄ…Å¼ek, M.; GÄ…dek-Michalska, A.; SzczygieÅ‚, A.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39E46" w14:textId="33B278A0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population</w:t>
            </w:r>
          </w:p>
        </w:tc>
      </w:tr>
      <w:tr w:rsidR="00675700" w:rsidRPr="00675700" w14:paraId="41F23F0C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59EB3" w14:textId="01BEEDB7" w:rsidR="00315AB0" w:rsidRPr="00675700" w:rsidRDefault="00A86E66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5F0C7" w14:textId="62A5E9C9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Clinical outcomes of maitland mobilization in patients with Myofascial Chronic Neck Pain: A randomized controlled trial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2BB29" w14:textId="52370BCD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Shabbir, M.; Arshad, N.; Naz, A.; Saleem, N.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30EEE" w14:textId="2804E5FB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675700" w:rsidRPr="00675700" w14:paraId="6DC3A80C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3FA61" w14:textId="379F26E4" w:rsidR="00315AB0" w:rsidRPr="00675700" w:rsidRDefault="00A86E66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937EC" w14:textId="47253EBE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Effect of mobilization with movement technique in athletes with cervicogenic headache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34D07" w14:textId="0FE021DD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https://trialsearch.who.int/Trial2.aspx?TrialID=IRCT20230815059155N1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EB56D" w14:textId="02F7DA08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Protocol</w:t>
            </w:r>
          </w:p>
        </w:tc>
      </w:tr>
      <w:tr w:rsidR="00675700" w:rsidRPr="00675700" w14:paraId="0B8A408A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B8D6E" w14:textId="0C2F3749" w:rsidR="00315AB0" w:rsidRPr="00675700" w:rsidRDefault="00A86E66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21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DAB92" w14:textId="5EB7D12F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Sustained Natural Apophyseal Glide and Deep Friction Massage in Patients With Cervicogenic Headache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BEE7B" w14:textId="7702B61C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https://clinicaltrials.gov/show/NCT05404113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8DAFF" w14:textId="27C958AD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Protocol</w:t>
            </w:r>
          </w:p>
        </w:tc>
      </w:tr>
      <w:tr w:rsidR="00675700" w:rsidRPr="00675700" w14:paraId="7C7091C3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7F80F" w14:textId="73341485" w:rsidR="00315AB0" w:rsidRPr="00675700" w:rsidRDefault="00A86E66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415CA" w14:textId="2FBAEAFB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Sustained Neutral Apophyseal Glides Half Rotation Technique and Gong's Mobilizations in Cervicogenic Headache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4C504" w14:textId="2B51B66A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https://clinicaltrials.gov/show/NCT05434468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71419" w14:textId="3E1FA896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Protocol</w:t>
            </w:r>
          </w:p>
        </w:tc>
      </w:tr>
      <w:tr w:rsidR="00675700" w:rsidRPr="00675700" w14:paraId="057649CA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F5614C" w14:textId="62040F20" w:rsidR="00315AB0" w:rsidRPr="00675700" w:rsidRDefault="00A86E66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23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26B77" w14:textId="526F716E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Immediate Effects of Suboccipital Muscle Release Combined With Sustained Natural Apophyseal Glides in Patients With Chronic Tension Type Headache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17951" w14:textId="49E936A1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https://clinicaltrials.gov/show/NCT05883813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7DE09" w14:textId="52F10B2D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Protocol</w:t>
            </w:r>
          </w:p>
        </w:tc>
      </w:tr>
      <w:tr w:rsidR="00675700" w:rsidRPr="00675700" w14:paraId="35AF050C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0DAFA" w14:textId="30BEEE27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22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D703B" w14:textId="014E466E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Effectiveness of different physiotherapy interventions in the management of cervicogenic headache: a pilot randomized controlled trial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73EE2" w14:textId="5071DAC3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Rani, M.; Kaur, J.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42775" w14:textId="7CCCB253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population</w:t>
            </w:r>
          </w:p>
        </w:tc>
      </w:tr>
      <w:tr w:rsidR="00675700" w:rsidRPr="00675700" w14:paraId="6C749D36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263E4" w14:textId="74D75E52" w:rsidR="00315AB0" w:rsidRPr="00675700" w:rsidRDefault="00315AB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lastRenderedPageBreak/>
              <w:t>2020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ED9A7" w14:textId="2B63E789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Efficacy of sustained natural apophyseal glides mulligan technique on mobility and function in patients with cervical spondylosis: An experimental study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09B82" w14:textId="70EDAEC4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Arul Pragassame, S.; Mohandas Kurup, V. K.; Kour, J.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AB1C7" w14:textId="76BDA745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population</w:t>
            </w:r>
          </w:p>
        </w:tc>
      </w:tr>
      <w:tr w:rsidR="00675700" w:rsidRPr="00675700" w14:paraId="4279D7B9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512C7" w14:textId="48FCFC32" w:rsidR="00315AB0" w:rsidRPr="00675700" w:rsidRDefault="00A86E66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2017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E1B62" w14:textId="374C2205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Effect of SNAGS Mulligan technique on chronic cervical radiculopathy: A randomized clinical trial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D5632" w14:textId="143B4D89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El-Sayed, W.; Mohamed, A. F. E.; El-Monem, G.; Ahmed, H. H.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07C9B" w14:textId="1C4C4CBA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population</w:t>
            </w:r>
          </w:p>
        </w:tc>
      </w:tr>
      <w:tr w:rsidR="00675700" w:rsidRPr="00675700" w14:paraId="144865D1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71A76" w14:textId="5309E7F5" w:rsidR="00315AB0" w:rsidRPr="00675700" w:rsidRDefault="00A86E66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2021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F1682" w14:textId="02DE39A1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Effect of manual therapy with exercise in patients with chronic cervical radiculopathy: a randomized clinical trial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F3372" w14:textId="528A1D85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Alshami, A. M.; Bamhair, D. A.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57B6C" w14:textId="5CB145BB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675700" w:rsidRPr="00675700" w14:paraId="338E8F3A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A41A0" w14:textId="47B04BCD" w:rsidR="00315AB0" w:rsidRPr="00675700" w:rsidRDefault="00A86E66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2021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48BDE" w14:textId="3E920513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Pragmatic application of manipulation versus mobilization to the upper segments of the cervical spine plus exercise for treatment of cervicogenic headache: a randomized clinical trial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67721" w14:textId="1F1CD34F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Lerner-Lentz, A.; O'Halloran, B.; Donaldson, M.; Cleland, J. A.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4D84C" w14:textId="13EA828A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intervention</w:t>
            </w:r>
          </w:p>
        </w:tc>
      </w:tr>
      <w:tr w:rsidR="00675700" w:rsidRPr="00675700" w14:paraId="1E5BC07A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6CCE9" w14:textId="390E955A" w:rsidR="00315AB0" w:rsidRPr="00675700" w:rsidRDefault="00A86E66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2015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FD505" w14:textId="1397A58C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Manual therapy for cervicogenic dizziness: Long-term outcomes of a randomised trial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BFA81" w14:textId="1972D316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Reid, S. A.; Callister, R.; Snodgrass, S. J.; Katekar, M. G.; Rivett, D. A.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610F7" w14:textId="64DEE86E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population</w:t>
            </w:r>
          </w:p>
        </w:tc>
      </w:tr>
      <w:tr w:rsidR="00675700" w:rsidRPr="00675700" w14:paraId="5D29B122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BCBFE" w14:textId="33358217" w:rsidR="00315AB0" w:rsidRPr="00675700" w:rsidRDefault="00A86E66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DBF24" w14:textId="19AB533D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Three combinations of manual therapy techniques within naprapathy in the treatment of neck and/or back pain: a randomized controlled trial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AA943" w14:textId="2BA477E8" w:rsidR="00315AB0" w:rsidRPr="008C5111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da-DK"/>
              </w:rPr>
            </w:pPr>
            <w:r w:rsidRPr="008C5111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da-DK"/>
              </w:rPr>
              <w:t>Paanalahti, K.; Holm, L. W.; Nordin, M.; Hoijer, J.; Lyander, J.; Asker, M.; Skillgate, E.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C395E" w14:textId="7BCDF1D4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population</w:t>
            </w:r>
          </w:p>
        </w:tc>
      </w:tr>
      <w:tr w:rsidR="00675700" w:rsidRPr="00675700" w14:paraId="7C47FDFD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1E448" w14:textId="6DB0D05E" w:rsidR="00315AB0" w:rsidRPr="00675700" w:rsidRDefault="00A86E66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F4CD5" w14:textId="491EE15A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Addition of a Sagittal Cervical Posture Corrective Orthotic Device to a Multimodal Rehabilitation Program Improves Short- and Long-Term Outcomes in Patients With Discogenic Cervical Radiculopathy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38DCC" w14:textId="3C465AA9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Moustafa, I. M.; Diab, A. A.; Taha, S.; Harrison, D. E.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3C638" w14:textId="3CD213BB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population</w:t>
            </w:r>
          </w:p>
        </w:tc>
      </w:tr>
      <w:tr w:rsidR="00675700" w:rsidRPr="00675700" w14:paraId="6A3550C0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C7A8E" w14:textId="55E19DDA" w:rsidR="00315AB0" w:rsidRPr="00675700" w:rsidRDefault="00A86E66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667AA" w14:textId="013EF74D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The effect of normalizing the sagittal cervical configuration on dizziness, neck pain, and cervicocephalic kinesthetic sensibility: a 1-year randomized controlled study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6756B" w14:textId="77777777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</w:p>
          <w:p w14:paraId="3DB3A293" w14:textId="4B34DCA8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Moustafa, I. M.; Diab, A. A.; Harrison, D. E.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0B5A0" w14:textId="734A3F59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population</w:t>
            </w:r>
          </w:p>
        </w:tc>
      </w:tr>
      <w:tr w:rsidR="00675700" w:rsidRPr="00675700" w14:paraId="74A0F871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B3E95" w14:textId="2305B98C" w:rsidR="00315AB0" w:rsidRPr="00675700" w:rsidRDefault="00A86E66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CBCF5" w14:textId="4AC0E744" w:rsidR="00315AB0" w:rsidRPr="00675700" w:rsidRDefault="00315AB0" w:rsidP="00675700">
            <w:pPr>
              <w:spacing w:line="276" w:lineRule="auto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Mobilization versus manipulations versus sustain apophyseal natural glide techniques and interaction with psychological factors for patients with chronic neck pain: randomized controlled trial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9F33F" w14:textId="3676EAA1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Lopez-Lopez, A.; Alonso Perez, J. L.; Gonzalez Gutierez, J. L.; La Touche, R.; Lerma Lara, S.; Izquierdo, H.; Fernandez-Carnero, J.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59579" w14:textId="6E1C2D79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Duplicate</w:t>
            </w:r>
          </w:p>
        </w:tc>
      </w:tr>
      <w:tr w:rsidR="00675700" w:rsidRPr="00675700" w14:paraId="5C28563E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A7327" w14:textId="7E1522A1" w:rsidR="00315AB0" w:rsidRPr="00675700" w:rsidRDefault="00A86E66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17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08FF0" w14:textId="0B6D39DE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Manual therapy compared with physical therapy in patients with non-specific neck pain: A randomized controlled trial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EABD4" w14:textId="40C43352" w:rsidR="00315AB0" w:rsidRPr="00B80FAE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B80FAE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de-DE"/>
              </w:rPr>
              <w:t>Groeneweg, R.; van Assen, L.; Kropman, H.; Leopold, H.; Mulder, J.; Smits-Engelsman, B. C. M.; Ostelo, R. W. J. G.; Oostendorp, R. A. B.; van Tulder, M. W.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29BFC" w14:textId="2E9FD76A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de-DE"/>
              </w:rPr>
              <w:t>Wrong Intervention</w:t>
            </w:r>
          </w:p>
        </w:tc>
      </w:tr>
      <w:tr w:rsidR="00675700" w:rsidRPr="00675700" w14:paraId="2293C904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F146C" w14:textId="64529204" w:rsidR="00315AB0" w:rsidRPr="00675700" w:rsidRDefault="00A86E66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de-DE"/>
              </w:rPr>
              <w:lastRenderedPageBreak/>
              <w:t>2016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F63C7" w14:textId="1E20B3C8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Physiotherapy reduced recurrent headaches linked to neck pain and dysfunction in older adults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39C64" w14:textId="6D05FDAA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Gavrilescu, Gabriel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36CAA" w14:textId="285459FE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Abstract</w:t>
            </w:r>
          </w:p>
        </w:tc>
      </w:tr>
      <w:tr w:rsidR="00675700" w:rsidRPr="00675700" w14:paraId="227100DF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D1AFC" w14:textId="3C257969" w:rsidR="00315AB0" w:rsidRPr="00675700" w:rsidRDefault="00A86E66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110A9" w14:textId="1A536F5B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Effectiveness of mobilization therapy and exercises in mechanical neck pain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8F871" w14:textId="6BD4898B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67570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anesh, G. S.; Mohanty, P.; Pattnaik, M.; Mishra, C.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FC0BE" w14:textId="4E54B1D8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Duplicate</w:t>
            </w:r>
          </w:p>
        </w:tc>
      </w:tr>
      <w:tr w:rsidR="00675700" w:rsidRPr="00675700" w14:paraId="322835D1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4B282" w14:textId="4D2E5328" w:rsidR="00315AB0" w:rsidRPr="00675700" w:rsidRDefault="00A86E66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16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0F52D" w14:textId="11A07F75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Upper cervical and upper thoracic manipulation versus mobilization and exercise in patients with cervicogenic headache: a multi-center randomized clinical trial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A91EA" w14:textId="22E7FECD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Dunning, James R.; Butts, Raymond; Mourad, Firas; Ian, Young; PeÃ±as, Cesar Fernandez-de-las; Hagins, Marshall; Stanislawski, Thomas; Donley, Jonathan; Buck, Dustin; Hooks, Todd R.; Cleland, Joshua A.; Young, Ian; Fernandez-de-Las PeÃ±as, Cesar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7CC4A7" w14:textId="4830CA8C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population</w:t>
            </w:r>
          </w:p>
        </w:tc>
      </w:tr>
      <w:tr w:rsidR="00675700" w:rsidRPr="00675700" w14:paraId="1564BFC8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5A5C1" w14:textId="39421715" w:rsidR="00315AB0" w:rsidRPr="00675700" w:rsidRDefault="00A86E66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2024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4AD6F" w14:textId="0B753F31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Additional Effect of Static Ultrasound and Diadynamic Currents on Myofascial Trigger Points in a Manual Therapy Program for Patients With Chronic Neck Pain...A Randomized Clinical Trial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E70BC" w14:textId="4DFB09E4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Dibai-Filho, Almir Vieira; De Oliveira, Alessandra Kelly; Girasol, Carlos Eduardo; Cancio Dias, Fabiana Rodrigues; De Jesus Guirro, Rinaldo Roberto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7CE57" w14:textId="7EB0EABC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Wrong intervention</w:t>
            </w:r>
          </w:p>
        </w:tc>
      </w:tr>
      <w:tr w:rsidR="00675700" w:rsidRPr="00675700" w14:paraId="5586A474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A5B9C" w14:textId="595DA873" w:rsidR="00315AB0" w:rsidRPr="00675700" w:rsidRDefault="00A86E66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2016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92997" w14:textId="18C3CE05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Additional Effects of a Physical Therapy Protocol on Headache Frequency, Pressure Pain Threshold, and Improvement Perception in Patients With Migraine and Associated Neck Pain: A Randomized Controlled Trial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D6F5C" w14:textId="154A30C5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Bevilaqua-Grossi, D.; Goncalves, M. C.; Carvalho, G. F.; Florencio, L. L.; Dach, F.; Speciali, J. G.; Bigal, M. E.; Chaves, T. C.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5C64F" w14:textId="60A0F804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Wrong population</w:t>
            </w:r>
          </w:p>
        </w:tc>
      </w:tr>
      <w:tr w:rsidR="00675700" w:rsidRPr="00675700" w14:paraId="6921C3ED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2D3E4" w14:textId="22BC44C7" w:rsidR="00315AB0" w:rsidRPr="00675700" w:rsidRDefault="00A86E66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2015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7A3E1" w14:textId="2FC49F63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Manual Therapy, Therapeutic Patient Education, and Therapeutic Exercise, an Effective Multimodal Treatment of Nonspecific Chronic Neck Pain: A Randomized Controlled Trial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69E3E" w14:textId="0A50EA71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Beltran-Alacreu, H.; Lopez-de-Uralde-Villanueva, I.; Fernandez-Carnero, J.; La Touche, R.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19083" w14:textId="209BF65E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Wrong intervention</w:t>
            </w:r>
          </w:p>
        </w:tc>
      </w:tr>
      <w:tr w:rsidR="00675700" w:rsidRPr="00675700" w14:paraId="5E7A6682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20E8E" w14:textId="53EAA952" w:rsidR="00315AB0" w:rsidRPr="00675700" w:rsidRDefault="00A86E66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2019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53482" w14:textId="00ED13BA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Seeing the site of treatment improves habitual pain but not cervical joint position sense immediately after manual therapy in chronic neck pain patients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C0750" w14:textId="3BC3B8D1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de-DE"/>
              </w:rPr>
              <w:t>Beinert, K.; Lutz, B.; Zieglgansberger, W.; Diers, M.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168B9" w14:textId="39BA6FE3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Wrong intervention</w:t>
            </w:r>
          </w:p>
        </w:tc>
      </w:tr>
      <w:tr w:rsidR="00675700" w:rsidRPr="00675700" w14:paraId="75192728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CD103" w14:textId="1D7A7A45" w:rsidR="00315AB0" w:rsidRPr="00675700" w:rsidRDefault="00A86E66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2014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B398E" w14:textId="175F1AD1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Mulligan sustained natural apophyseal glides and Maitland mobilisations for cervicogenic dizziness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BD1C7" w14:textId="55BF7B6C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Lawrence, Dj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BAD4A" w14:textId="230BD2A0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population</w:t>
            </w:r>
          </w:p>
        </w:tc>
      </w:tr>
      <w:tr w:rsidR="00675700" w:rsidRPr="00675700" w14:paraId="5A4C2A8A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19184" w14:textId="75107D05" w:rsidR="00315AB0" w:rsidRPr="00675700" w:rsidRDefault="00A86E66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2019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848B9" w14:textId="154A3260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Effectiveness of mobilisation of the upper cervical region and craniocervical flexor training on orofacial pain, mandibular function and headache in women with TMD. A randomised, controlled trial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ABDE5" w14:textId="1627D1B0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Calixtre, L. B.; Oliveira, A. B.; de Sena Rosa, L. R.; Armijo-Olivo, S.; Visscher, C. M.; Alburquerque-Sendin, F.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3C81E" w14:textId="79F33428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population</w:t>
            </w:r>
          </w:p>
        </w:tc>
      </w:tr>
      <w:tr w:rsidR="00675700" w:rsidRPr="00675700" w14:paraId="02906010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DA5F0" w14:textId="0F78F06F" w:rsidR="00315AB0" w:rsidRPr="00675700" w:rsidRDefault="0067570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lastRenderedPageBreak/>
              <w:t>2019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38CC0" w14:textId="2605B59E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A study on the effectiveness of manual mulligan traction compared to intermittent electrical traction in patients with cervical spondylosis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B942B" w14:textId="22E7000C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Arul Pragassame, S.; Mohandas Kurup, V. K.; Sivashanmugam, V.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FF71C" w14:textId="239C33C9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population</w:t>
            </w:r>
          </w:p>
        </w:tc>
      </w:tr>
      <w:tr w:rsidR="00675700" w:rsidRPr="00675700" w14:paraId="66C31BC7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19958" w14:textId="53CFEFAD" w:rsidR="00315AB0" w:rsidRPr="00675700" w:rsidRDefault="0067570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2021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4BE81" w14:textId="65205FD2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Pragmatic application of manipulation versus mobilization to the upper segments of the cervical spine plus exercise for treatment of cervicogenic headache: a randomized clinical trial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262B" w14:textId="14A3BFDB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Lerner-Lentz, A.; O'Halloran, B.; Donaldson, M.; Cleland, J. A.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E0827" w14:textId="2A886C9B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population</w:t>
            </w:r>
          </w:p>
        </w:tc>
      </w:tr>
      <w:tr w:rsidR="00675700" w:rsidRPr="00675700" w14:paraId="060E7480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D07CE" w14:textId="3CDB6A1C" w:rsidR="00315AB0" w:rsidRPr="00675700" w:rsidRDefault="0067570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2023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11106" w14:textId="71C549F5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The effectiveness of thoracic manipulation combined with conventional therapy for mechanical neck pain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6ECF2" w14:textId="1233A5F7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Muralidharan, C. K.; Selvi, P.; Kalaivani, T.; Nandhakumar, R.; Sivakumar, C.; Yatheendra Kumar, G.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CCA9F" w14:textId="501BA3A8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Not RCT</w:t>
            </w:r>
          </w:p>
        </w:tc>
      </w:tr>
      <w:tr w:rsidR="00675700" w:rsidRPr="00675700" w14:paraId="32DF8EB3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36D7A" w14:textId="74DF3ADA" w:rsidR="00315AB0" w:rsidRPr="00675700" w:rsidRDefault="0067570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2023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BC8DF" w14:textId="4BA21F04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Comparison of effectÄ±veness of mulligan mobilization technique and cervical stabilization training in patients with chronic neck pain: A single-blinded randomized controlled trial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5EDE7" w14:textId="11B11E80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ÅžekerÃ¶z, Serbay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4770E" w14:textId="075B0ABA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Protocol</w:t>
            </w:r>
          </w:p>
        </w:tc>
      </w:tr>
      <w:tr w:rsidR="00675700" w:rsidRPr="00675700" w14:paraId="48E657ED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61755" w14:textId="02AE1E03" w:rsidR="00315AB0" w:rsidRPr="00675700" w:rsidRDefault="0067570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2022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9E522" w14:textId="665A6E8F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Comparative Effects of Mulligan's Mobilization, Spinal Manipulation, and Conventional Massage Therapy in Cervicogenic Headache-A Prospective, Randomized, Controlled Trial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8073F" w14:textId="6B6EA1B3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Nambi, G.; Alghadier, M.; Ebrahim, E. E.; Vellaiyan, A.; Tedla, J. S.; Reddy, R. S.; Kakaraparthi, V. N.; Aldhafian, O. R.; Alshahrani, N. N.; Saleh, A. K.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AB0B7" w14:textId="21EE762D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Wrong population</w:t>
            </w:r>
          </w:p>
        </w:tc>
      </w:tr>
      <w:tr w:rsidR="00675700" w:rsidRPr="00675700" w14:paraId="52BBC4F4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C59F7" w14:textId="59C87B93" w:rsidR="00315AB0" w:rsidRPr="00675700" w:rsidRDefault="0067570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2023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4497F" w14:textId="10EB40AD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Clinical efficacy of the mulligan maneuver for cervicogenic headache: a randomized controlled trial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47523" w14:textId="6CDA2AB8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de-DE"/>
              </w:rPr>
              <w:t>Jin, X.; Du, H. G.; Kong, N.; Shen, J. L.; Chen, W. J.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E9E0C" w14:textId="5D0F744C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de-DE"/>
              </w:rPr>
              <w:t>Wrong population</w:t>
            </w:r>
          </w:p>
        </w:tc>
      </w:tr>
      <w:tr w:rsidR="00675700" w:rsidRPr="00675700" w14:paraId="10096544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B8EAA" w14:textId="75E27CE3" w:rsidR="00315AB0" w:rsidRPr="00675700" w:rsidRDefault="0067570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2018</w:t>
            </w:r>
          </w:p>
        </w:tc>
        <w:tc>
          <w:tcPr>
            <w:tcW w:w="6140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CCA0E" w14:textId="60230FDF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Is mulligan's sustained natural apophyseal glides (Snags) or muscle energy technique is effective in the non-surgical management of cervicogenic headache? a two-group pretest-posttest randomized controlled trial</w:t>
            </w:r>
          </w:p>
        </w:tc>
        <w:tc>
          <w:tcPr>
            <w:tcW w:w="4227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03AB4" w14:textId="6119A195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  <w:t>Veena Kirthika, S.; Padmanabhan, K.; Sudhakar, S.; Vijaya Kumar, M.</w:t>
            </w:r>
          </w:p>
        </w:tc>
        <w:tc>
          <w:tcPr>
            <w:tcW w:w="1973" w:type="dxa"/>
            <w:tcBorders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8C708" w14:textId="645143D6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de-DE"/>
              </w:rPr>
              <w:t>Wrong population</w:t>
            </w:r>
          </w:p>
        </w:tc>
      </w:tr>
      <w:tr w:rsidR="00675700" w:rsidRPr="00675700" w14:paraId="7A52C5E9" w14:textId="77777777" w:rsidTr="00675700">
        <w:trPr>
          <w:trHeight w:val="20"/>
        </w:trPr>
        <w:tc>
          <w:tcPr>
            <w:tcW w:w="6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08F21" w14:textId="7250A4F1" w:rsidR="00315AB0" w:rsidRPr="00675700" w:rsidRDefault="00675700" w:rsidP="00675700">
            <w:pPr>
              <w:spacing w:line="276" w:lineRule="auto"/>
              <w:jc w:val="right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2021</w:t>
            </w:r>
          </w:p>
        </w:tc>
        <w:tc>
          <w:tcPr>
            <w:tcW w:w="614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F9B29" w14:textId="06E20FE2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675700">
              <w:rPr>
                <w:rFonts w:ascii="Times New Roman" w:eastAsia="Times" w:hAnsi="Times New Roman" w:cs="Times New Roman"/>
                <w:i/>
                <w:iCs/>
                <w:color w:val="000000" w:themeColor="text1"/>
                <w:sz w:val="20"/>
                <w:szCs w:val="20"/>
              </w:rPr>
              <w:t>Postural and clinical outcomes of sustained natural apophyseal glides treatment in cervicogenic dizziness patients: A randomised controlled trial</w:t>
            </w:r>
          </w:p>
        </w:tc>
        <w:tc>
          <w:tcPr>
            <w:tcW w:w="4227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05A3F" w14:textId="52D54F06" w:rsidR="00315AB0" w:rsidRPr="00675700" w:rsidRDefault="00315AB0" w:rsidP="00783B7E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  <w:t>Micarelli, A.; Viziano, A.; Granito, I.; Carlino, P.; Micarelli, R. X.; Augimeri, I.; Alessandrini, M.</w:t>
            </w:r>
          </w:p>
        </w:tc>
        <w:tc>
          <w:tcPr>
            <w:tcW w:w="1973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30186" w14:textId="1A4F92B9" w:rsidR="00315AB0" w:rsidRPr="00675700" w:rsidRDefault="00315AB0" w:rsidP="00675700">
            <w:pPr>
              <w:spacing w:line="276" w:lineRule="auto"/>
              <w:jc w:val="both"/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75700">
              <w:rPr>
                <w:rFonts w:ascii="Times New Roman" w:eastAsia="Times" w:hAnsi="Times New Roman" w:cs="Times New Roman"/>
                <w:color w:val="000000" w:themeColor="text1"/>
                <w:sz w:val="20"/>
                <w:szCs w:val="20"/>
                <w:lang w:val="de-DE"/>
              </w:rPr>
              <w:t>Wrong population</w:t>
            </w:r>
          </w:p>
        </w:tc>
      </w:tr>
    </w:tbl>
    <w:p w14:paraId="1DD68BAC" w14:textId="77777777" w:rsidR="000D0FE7" w:rsidRPr="00675700" w:rsidRDefault="000D0FE7" w:rsidP="000D0FE7">
      <w:pPr>
        <w:spacing w:line="360" w:lineRule="auto"/>
        <w:jc w:val="both"/>
        <w:rPr>
          <w:rFonts w:ascii="Times" w:eastAsia="Times" w:hAnsi="Times" w:cs="Times"/>
          <w:highlight w:val="yellow"/>
          <w:lang w:val="pt-BR"/>
        </w:rPr>
      </w:pPr>
    </w:p>
    <w:p w14:paraId="536DBB6B" w14:textId="77777777" w:rsidR="009C6F67" w:rsidRPr="00675700" w:rsidRDefault="009C6F67">
      <w:pPr>
        <w:rPr>
          <w:lang w:val="pt-BR"/>
        </w:rPr>
      </w:pPr>
    </w:p>
    <w:sectPr w:rsidR="009C6F67" w:rsidRPr="00675700" w:rsidSect="00C27E2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84E"/>
    <w:rsid w:val="000829C0"/>
    <w:rsid w:val="0009532E"/>
    <w:rsid w:val="000D0FE7"/>
    <w:rsid w:val="000D12A6"/>
    <w:rsid w:val="00315AB0"/>
    <w:rsid w:val="003B5D5A"/>
    <w:rsid w:val="00430797"/>
    <w:rsid w:val="005613BF"/>
    <w:rsid w:val="00667C5E"/>
    <w:rsid w:val="00675700"/>
    <w:rsid w:val="006E46DC"/>
    <w:rsid w:val="00783B7E"/>
    <w:rsid w:val="00836017"/>
    <w:rsid w:val="008C5111"/>
    <w:rsid w:val="0090260F"/>
    <w:rsid w:val="0095262F"/>
    <w:rsid w:val="009C6F67"/>
    <w:rsid w:val="009F2A06"/>
    <w:rsid w:val="00A86E66"/>
    <w:rsid w:val="00AB13C1"/>
    <w:rsid w:val="00B06DAA"/>
    <w:rsid w:val="00B80FAE"/>
    <w:rsid w:val="00BB484E"/>
    <w:rsid w:val="00C27E29"/>
    <w:rsid w:val="00DC4AE3"/>
    <w:rsid w:val="00DE4A07"/>
    <w:rsid w:val="00E920F2"/>
    <w:rsid w:val="00F10F5A"/>
    <w:rsid w:val="00F57262"/>
    <w:rsid w:val="00FF6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4B837D"/>
  <w15:chartTrackingRefBased/>
  <w15:docId w15:val="{8BE7B9F9-6FA6-48FD-8C8E-D53874CD7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FE7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27E29"/>
    <w:pPr>
      <w:spacing w:after="0" w:line="240" w:lineRule="auto"/>
    </w:pPr>
    <w:rPr>
      <w:rFonts w:ascii="Cambria" w:eastAsia="Cambria" w:hAnsi="Cambria" w:cs="Cambria"/>
      <w:sz w:val="24"/>
      <w:szCs w:val="24"/>
      <w:lang w:val="en-US"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C27E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7E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7E29"/>
    <w:rPr>
      <w:rFonts w:ascii="Cambria" w:eastAsia="Cambria" w:hAnsi="Cambria" w:cs="Cambria"/>
      <w:sz w:val="20"/>
      <w:szCs w:val="20"/>
      <w:lang w:val="en-US"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7E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7E29"/>
    <w:rPr>
      <w:rFonts w:ascii="Cambria" w:eastAsia="Cambria" w:hAnsi="Cambria" w:cs="Cambria"/>
      <w:b/>
      <w:bCs/>
      <w:sz w:val="20"/>
      <w:szCs w:val="20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307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11D51C-5A97-4C13-AA38-A96A0CAC43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42</Words>
  <Characters>15061</Characters>
  <Application>Microsoft Office Word</Application>
  <DocSecurity>0</DocSecurity>
  <Lines>125</Lines>
  <Paragraphs>3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Armijo Olivo</dc:creator>
  <cp:keywords/>
  <dc:description/>
  <cp:lastModifiedBy>Barbosa da Silva, Jordana</cp:lastModifiedBy>
  <cp:revision>4</cp:revision>
  <dcterms:created xsi:type="dcterms:W3CDTF">2024-10-30T16:29:00Z</dcterms:created>
  <dcterms:modified xsi:type="dcterms:W3CDTF">2025-05-01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2d5fcdb7eedcedc4045088a220ec0c455722af4b280c64639e55be8ecbae15</vt:lpwstr>
  </property>
</Properties>
</file>